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345" w:rsidRPr="00981345" w:rsidRDefault="00981345" w:rsidP="00981345">
      <w:pPr>
        <w:pStyle w:val="Titre2"/>
        <w:widowControl w:val="0"/>
        <w:contextualSpacing/>
        <w:jc w:val="left"/>
        <w:rPr>
          <w:b/>
          <w:sz w:val="32"/>
          <w:szCs w:val="32"/>
        </w:rPr>
      </w:pPr>
      <w:r w:rsidRPr="00CD7260">
        <w:rPr>
          <w:b/>
          <w:sz w:val="32"/>
          <w:szCs w:val="32"/>
        </w:rPr>
        <w:t xml:space="preserve">Effect of inoculum </w:t>
      </w:r>
      <w:r>
        <w:rPr>
          <w:b/>
          <w:sz w:val="32"/>
          <w:szCs w:val="32"/>
        </w:rPr>
        <w:t xml:space="preserve">dose </w:t>
      </w:r>
      <w:r w:rsidRPr="00CD7260">
        <w:rPr>
          <w:b/>
          <w:sz w:val="32"/>
          <w:szCs w:val="32"/>
        </w:rPr>
        <w:t>on storage roots</w:t>
      </w:r>
      <w:r>
        <w:rPr>
          <w:b/>
          <w:sz w:val="32"/>
          <w:szCs w:val="32"/>
        </w:rPr>
        <w:t xml:space="preserve"> number</w:t>
      </w:r>
    </w:p>
    <w:p w:rsidR="00651230" w:rsidRPr="00001B52" w:rsidRDefault="00001B52">
      <w:pPr>
        <w:rPr>
          <w:b/>
          <w:lang w:val="en-US"/>
        </w:rPr>
      </w:pPr>
      <w:r w:rsidRPr="00001B52">
        <w:rPr>
          <w:b/>
          <w:lang w:val="en-US"/>
        </w:rPr>
        <w:t>Analysis of variance (By using 2 buds as inoculum dose):</w:t>
      </w:r>
    </w:p>
    <w:tbl>
      <w:tblPr>
        <w:tblW w:w="86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5"/>
        <w:gridCol w:w="439"/>
        <w:gridCol w:w="1717"/>
        <w:gridCol w:w="1682"/>
        <w:gridCol w:w="1417"/>
        <w:gridCol w:w="1417"/>
      </w:tblGrid>
      <w:tr w:rsidR="00435D39" w:rsidRPr="00435D39" w:rsidTr="00651230">
        <w:trPr>
          <w:trHeight w:val="285"/>
        </w:trPr>
        <w:tc>
          <w:tcPr>
            <w:tcW w:w="1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Sum of squares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Mean squar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Pr &gt; F</w:t>
            </w:r>
          </w:p>
        </w:tc>
      </w:tr>
      <w:tr w:rsidR="00435D39" w:rsidRPr="00435D39" w:rsidTr="00651230">
        <w:trPr>
          <w:trHeight w:val="285"/>
        </w:trPr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Model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800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31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A2769F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2769F">
              <w:rPr>
                <w:rFonts w:ascii="Calibri" w:eastAsia="Times New Roman" w:hAnsi="Calibri" w:cs="Calibri"/>
                <w:color w:val="000000"/>
                <w:lang w:eastAsia="fr-FR"/>
              </w:rPr>
              <w:t>13.28</w:t>
            </w:r>
            <w:r w:rsidR="00435D39"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A2769F" w:rsidRDefault="00A2769F" w:rsidP="00435D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A2769F">
              <w:rPr>
                <w:rFonts w:eastAsia="Calibri" w:cstheme="minorHAnsi"/>
                <w:szCs w:val="24"/>
              </w:rPr>
              <w:t>˂0.0001</w:t>
            </w:r>
          </w:p>
        </w:tc>
      </w:tr>
      <w:tr w:rsidR="00435D39" w:rsidRPr="00435D39" w:rsidTr="00651230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Error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0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5D39" w:rsidRPr="00435D39" w:rsidTr="00651230">
        <w:trPr>
          <w:trHeight w:val="299"/>
        </w:trPr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Corrected Total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151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466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35D39" w:rsidRPr="00A2769F" w:rsidTr="00651230">
        <w:trPr>
          <w:trHeight w:val="285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435D39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mputed against model Y=Mean(Y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404D51" w:rsidRDefault="003A52F6">
      <w:pPr>
        <w:rPr>
          <w:lang w:val="en-US"/>
        </w:rPr>
      </w:pPr>
    </w:p>
    <w:p w:rsidR="00032868" w:rsidRPr="00001B52" w:rsidRDefault="00032868">
      <w:pPr>
        <w:rPr>
          <w:b/>
          <w:lang w:val="en-US"/>
        </w:rPr>
      </w:pPr>
      <w:r w:rsidRPr="00001B52">
        <w:rPr>
          <w:b/>
          <w:lang w:val="en-US"/>
        </w:rPr>
        <w:t xml:space="preserve">Cultivars / Fisher (LSD) / Analysis of the differences between </w:t>
      </w:r>
      <w:r w:rsidR="00001B52" w:rsidRPr="00001B52">
        <w:rPr>
          <w:b/>
          <w:lang w:val="en-US"/>
        </w:rPr>
        <w:t>cultivars based on storage root number with</w:t>
      </w:r>
      <w:r w:rsidRPr="00001B52">
        <w:rPr>
          <w:b/>
          <w:lang w:val="en-US"/>
        </w:rPr>
        <w:t xml:space="preserve"> a confidence interval of 95%: </w:t>
      </w:r>
    </w:p>
    <w:tbl>
      <w:tblPr>
        <w:tblW w:w="8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2275"/>
        <w:gridCol w:w="268"/>
        <w:gridCol w:w="1183"/>
        <w:gridCol w:w="1164"/>
        <w:gridCol w:w="1341"/>
        <w:gridCol w:w="1065"/>
      </w:tblGrid>
      <w:tr w:rsidR="004358D3" w:rsidRPr="00435D39" w:rsidTr="003537FA">
        <w:trPr>
          <w:trHeight w:val="300"/>
        </w:trPr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Category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3537FA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LS means</w:t>
            </w:r>
          </w:p>
          <w:p w:rsidR="004E2B3D" w:rsidRPr="003537FA" w:rsidRDefault="004E2B3D" w:rsidP="00353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(</w:t>
            </w:r>
            <w:r w:rsidR="003537FA"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Root storage number</w:t>
            </w: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495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Groups</w:t>
            </w: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BEN/86052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djatindah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TMS92B/005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gric-roug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TME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Atinwew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Ntoll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Exc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  <w:tr w:rsidR="004358D3" w:rsidRPr="00435D39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TMS92/032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  <w:tr w:rsidR="004358D3" w:rsidRPr="00435D39" w:rsidTr="003537FA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Oboul-doux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D39" w:rsidRDefault="004358D3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</w:tbl>
    <w:p w:rsidR="00981345" w:rsidRDefault="00981345">
      <w:pPr>
        <w:rPr>
          <w:lang w:val="en-US"/>
        </w:rPr>
      </w:pPr>
    </w:p>
    <w:p w:rsidR="00001B52" w:rsidRPr="00001B52" w:rsidRDefault="00001B52">
      <w:pPr>
        <w:rPr>
          <w:b/>
          <w:lang w:val="en-US"/>
        </w:rPr>
      </w:pPr>
      <w:r w:rsidRPr="00001B52">
        <w:rPr>
          <w:b/>
          <w:lang w:val="en-US"/>
        </w:rPr>
        <w:t xml:space="preserve">Analysis of variance (By using </w:t>
      </w:r>
      <w:r>
        <w:rPr>
          <w:b/>
          <w:lang w:val="en-US"/>
        </w:rPr>
        <w:t>4 buds as inoculum dose)</w:t>
      </w:r>
    </w:p>
    <w:tbl>
      <w:tblPr>
        <w:tblW w:w="9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8"/>
        <w:gridCol w:w="473"/>
        <w:gridCol w:w="2076"/>
        <w:gridCol w:w="1588"/>
        <w:gridCol w:w="1527"/>
        <w:gridCol w:w="1527"/>
      </w:tblGrid>
      <w:tr w:rsidR="00435D39" w:rsidRPr="00435D39" w:rsidTr="00001B52">
        <w:trPr>
          <w:trHeight w:val="239"/>
        </w:trPr>
        <w:tc>
          <w:tcPr>
            <w:tcW w:w="2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Sum of squares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Mean squares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Pr &gt; F</w:t>
            </w:r>
          </w:p>
        </w:tc>
      </w:tr>
      <w:tr w:rsidR="00435D39" w:rsidRPr="00435D39" w:rsidTr="00001B52">
        <w:trPr>
          <w:trHeight w:val="239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Model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533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948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A2769F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2769F">
              <w:rPr>
                <w:rFonts w:ascii="Calibri" w:eastAsia="Times New Roman" w:hAnsi="Calibri" w:cs="Calibri"/>
                <w:color w:val="000000"/>
                <w:lang w:eastAsia="fr-FR"/>
              </w:rPr>
              <w:t>4.72</w:t>
            </w:r>
            <w:r w:rsidR="00435D39"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A2769F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2769F">
              <w:rPr>
                <w:rFonts w:ascii="Calibri" w:eastAsia="Times New Roman" w:hAnsi="Calibri" w:cs="Calibri"/>
                <w:color w:val="000000"/>
                <w:lang w:eastAsia="fr-FR"/>
              </w:rPr>
              <w:t>0.0001</w:t>
            </w:r>
          </w:p>
        </w:tc>
      </w:tr>
      <w:tr w:rsidR="00435D39" w:rsidRPr="00435D39" w:rsidTr="00001B52">
        <w:trPr>
          <w:trHeight w:val="23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Erro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56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5D39" w:rsidRPr="00435D39" w:rsidTr="00001B52">
        <w:trPr>
          <w:trHeight w:val="251"/>
        </w:trPr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Corrected Total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866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D3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35D39" w:rsidRPr="00A2769F" w:rsidTr="004358D3">
        <w:trPr>
          <w:trHeight w:val="239"/>
        </w:trPr>
        <w:tc>
          <w:tcPr>
            <w:tcW w:w="4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435D39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mputed against model Y=Mean(Y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39" w:rsidRPr="00435D39" w:rsidRDefault="00435D39" w:rsidP="00435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435D39" w:rsidRDefault="00435D39">
      <w:pPr>
        <w:rPr>
          <w:lang w:val="en-US"/>
        </w:rPr>
      </w:pPr>
    </w:p>
    <w:p w:rsidR="004E2B3D" w:rsidRDefault="00001B52">
      <w:pPr>
        <w:rPr>
          <w:lang w:val="en-US"/>
        </w:rPr>
      </w:pPr>
      <w:r w:rsidRPr="00001B52">
        <w:rPr>
          <w:b/>
          <w:lang w:val="en-US"/>
        </w:rPr>
        <w:t>Cultivars / Fisher (LSD) / Analysis of the differences between cultivars based on storage root number with</w:t>
      </w:r>
      <w:r>
        <w:rPr>
          <w:b/>
          <w:lang w:val="en-US"/>
        </w:rPr>
        <w:t xml:space="preserve"> a confidence interval of 95%</w:t>
      </w:r>
    </w:p>
    <w:tbl>
      <w:tblPr>
        <w:tblW w:w="6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2239"/>
        <w:gridCol w:w="781"/>
        <w:gridCol w:w="1434"/>
      </w:tblGrid>
      <w:tr w:rsidR="00651230" w:rsidRPr="004E2B3D" w:rsidTr="00651230">
        <w:trPr>
          <w:trHeight w:val="269"/>
        </w:trPr>
        <w:tc>
          <w:tcPr>
            <w:tcW w:w="1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Category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3537FA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LS means</w:t>
            </w:r>
          </w:p>
          <w:p w:rsidR="00651230" w:rsidRPr="003537FA" w:rsidRDefault="003537FA" w:rsidP="00353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(Root storage number)</w:t>
            </w:r>
          </w:p>
        </w:tc>
        <w:tc>
          <w:tcPr>
            <w:tcW w:w="22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Groups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djatindaho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gric-roug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TME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TMS92B/005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EN/8605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tinwew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Exce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TMS92/032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651230" w:rsidRPr="004E2B3D" w:rsidTr="00651230">
        <w:trPr>
          <w:trHeight w:val="2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Ntollo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651230" w:rsidRPr="004E2B3D" w:rsidTr="00A2769F">
        <w:trPr>
          <w:trHeight w:val="846"/>
        </w:trPr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Oboul-doux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E2B3D" w:rsidRDefault="00651230" w:rsidP="004E2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E2B3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</w:tbl>
    <w:p w:rsidR="00981345" w:rsidRDefault="00981345">
      <w:pPr>
        <w:rPr>
          <w:b/>
          <w:lang w:val="en-US"/>
        </w:rPr>
      </w:pPr>
    </w:p>
    <w:p w:rsidR="00981345" w:rsidRDefault="00981345">
      <w:pPr>
        <w:rPr>
          <w:b/>
          <w:lang w:val="en-US"/>
        </w:rPr>
      </w:pPr>
    </w:p>
    <w:p w:rsidR="004E2B3D" w:rsidRPr="00001B52" w:rsidRDefault="00001B52">
      <w:pPr>
        <w:rPr>
          <w:b/>
          <w:lang w:val="en-US"/>
        </w:rPr>
      </w:pPr>
      <w:r w:rsidRPr="00001B52">
        <w:rPr>
          <w:b/>
          <w:lang w:val="en-US"/>
        </w:rPr>
        <w:t xml:space="preserve">Analysis of variance (By using </w:t>
      </w:r>
      <w:r>
        <w:rPr>
          <w:b/>
          <w:lang w:val="en-US"/>
        </w:rPr>
        <w:t>6 buds as inoculum dose)</w:t>
      </w:r>
    </w:p>
    <w:tbl>
      <w:tblPr>
        <w:tblW w:w="84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428"/>
        <w:gridCol w:w="1877"/>
        <w:gridCol w:w="1436"/>
        <w:gridCol w:w="1381"/>
        <w:gridCol w:w="1381"/>
      </w:tblGrid>
      <w:tr w:rsidR="00651230" w:rsidRPr="00651230" w:rsidTr="00001B52">
        <w:trPr>
          <w:trHeight w:val="260"/>
        </w:trPr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Sum of squares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Mean squares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Pr &gt; F</w:t>
            </w:r>
          </w:p>
        </w:tc>
      </w:tr>
      <w:tr w:rsidR="00651230" w:rsidRPr="00651230" w:rsidTr="00001B52">
        <w:trPr>
          <w:trHeight w:val="260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Model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133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125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A2769F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2769F">
              <w:rPr>
                <w:rFonts w:ascii="Calibri" w:eastAsia="Times New Roman" w:hAnsi="Calibri" w:cs="Calibri"/>
                <w:color w:val="000000"/>
                <w:lang w:eastAsia="fr-FR"/>
              </w:rPr>
              <w:t>3.97</w:t>
            </w:r>
            <w:r w:rsidR="00651230"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A2769F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2769F">
              <w:rPr>
                <w:rFonts w:ascii="Calibri" w:eastAsia="Times New Roman" w:hAnsi="Calibri" w:cs="Calibri"/>
                <w:color w:val="000000"/>
                <w:lang w:eastAsia="fr-FR"/>
              </w:rPr>
              <w:t>0.0007</w:t>
            </w:r>
          </w:p>
        </w:tc>
      </w:tr>
      <w:tr w:rsidR="00651230" w:rsidRPr="00651230" w:rsidTr="00001B52">
        <w:trPr>
          <w:trHeight w:val="26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Error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26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1230" w:rsidRPr="00651230" w:rsidTr="00001B52">
        <w:trPr>
          <w:trHeight w:val="273"/>
        </w:trPr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Corrected Total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46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5123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51230" w:rsidRPr="00A2769F" w:rsidTr="00001B52">
        <w:trPr>
          <w:trHeight w:val="260"/>
        </w:trPr>
        <w:tc>
          <w:tcPr>
            <w:tcW w:w="4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65123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mputed against model Y=Mean(Y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651230" w:rsidRDefault="00651230" w:rsidP="00651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4358D3" w:rsidRDefault="004358D3">
      <w:pPr>
        <w:rPr>
          <w:lang w:val="en-US"/>
        </w:rPr>
      </w:pPr>
    </w:p>
    <w:p w:rsidR="004E2B3D" w:rsidRDefault="00001B52">
      <w:pPr>
        <w:rPr>
          <w:lang w:val="en-US"/>
        </w:rPr>
      </w:pPr>
      <w:r w:rsidRPr="00001B52">
        <w:rPr>
          <w:b/>
          <w:lang w:val="en-US"/>
        </w:rPr>
        <w:t>Cultivars / Fisher (LSD) / Analysis of the differences between cultivars based on storage root number with</w:t>
      </w:r>
      <w:r>
        <w:rPr>
          <w:b/>
          <w:lang w:val="en-US"/>
        </w:rPr>
        <w:t xml:space="preserve"> a confidence interval of 95%</w:t>
      </w:r>
    </w:p>
    <w:tbl>
      <w:tblPr>
        <w:tblW w:w="8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2275"/>
        <w:gridCol w:w="268"/>
        <w:gridCol w:w="1183"/>
        <w:gridCol w:w="1164"/>
        <w:gridCol w:w="1341"/>
        <w:gridCol w:w="1065"/>
      </w:tblGrid>
      <w:tr w:rsidR="00651230" w:rsidRPr="004358D3" w:rsidTr="003537FA">
        <w:trPr>
          <w:trHeight w:val="300"/>
        </w:trPr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ategory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3537FA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LS means</w:t>
            </w:r>
          </w:p>
          <w:p w:rsidR="00651230" w:rsidRPr="003537FA" w:rsidRDefault="003537FA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(Root storage number)</w:t>
            </w:r>
          </w:p>
        </w:tc>
        <w:tc>
          <w:tcPr>
            <w:tcW w:w="495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Groups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EN/86052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gric-roug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TME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djatindah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TMS92B/005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xc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tinwew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TMS92/032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Oboul-dou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  <w:tr w:rsidR="00651230" w:rsidRPr="004358D3" w:rsidTr="003537FA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Ntollo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</w:tr>
    </w:tbl>
    <w:p w:rsidR="00651230" w:rsidRDefault="00651230">
      <w:pPr>
        <w:rPr>
          <w:lang w:val="en-US"/>
        </w:rPr>
      </w:pPr>
    </w:p>
    <w:p w:rsidR="00651230" w:rsidRDefault="00001B52">
      <w:pPr>
        <w:rPr>
          <w:lang w:val="en-US"/>
        </w:rPr>
      </w:pPr>
      <w:r w:rsidRPr="00001B52">
        <w:rPr>
          <w:b/>
          <w:lang w:val="en-US"/>
        </w:rPr>
        <w:t>Analysis of variance (</w:t>
      </w:r>
      <w:r>
        <w:rPr>
          <w:b/>
          <w:lang w:val="en-US"/>
        </w:rPr>
        <w:t>In the control plants)</w:t>
      </w:r>
    </w:p>
    <w:tbl>
      <w:tblPr>
        <w:tblW w:w="7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2"/>
        <w:gridCol w:w="377"/>
        <w:gridCol w:w="1548"/>
        <w:gridCol w:w="1428"/>
        <w:gridCol w:w="1216"/>
        <w:gridCol w:w="1216"/>
      </w:tblGrid>
      <w:tr w:rsidR="004358D3" w:rsidRPr="004358D3" w:rsidTr="00001B52">
        <w:trPr>
          <w:trHeight w:val="300"/>
        </w:trPr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Sum of squares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Mean square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Pr &gt; F</w:t>
            </w:r>
          </w:p>
        </w:tc>
        <w:bookmarkStart w:id="0" w:name="_GoBack"/>
        <w:bookmarkEnd w:id="0"/>
      </w:tr>
      <w:tr w:rsidR="004358D3" w:rsidRPr="004358D3" w:rsidTr="00001B52">
        <w:trPr>
          <w:trHeight w:val="300"/>
        </w:trPr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Model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833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537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A2769F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2769F">
              <w:rPr>
                <w:rFonts w:ascii="Calibri" w:eastAsia="Times New Roman" w:hAnsi="Calibri" w:cs="Calibri"/>
                <w:color w:val="000000"/>
                <w:lang w:eastAsia="fr-FR"/>
              </w:rPr>
              <w:t>3.03</w:t>
            </w:r>
            <w:r w:rsidR="004358D3"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A2769F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2769F">
              <w:rPr>
                <w:rFonts w:ascii="Calibri" w:eastAsia="Times New Roman" w:hAnsi="Calibri" w:cs="Calibri"/>
                <w:color w:val="000000"/>
                <w:lang w:eastAsia="fr-FR"/>
              </w:rPr>
              <w:t>0.0057</w:t>
            </w:r>
          </w:p>
        </w:tc>
      </w:tr>
      <w:tr w:rsidR="004358D3" w:rsidRPr="004358D3" w:rsidTr="00001B52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rro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58D3" w:rsidRPr="004358D3" w:rsidTr="00001B52">
        <w:trPr>
          <w:trHeight w:val="315"/>
        </w:trPr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orrected Total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16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358D3" w:rsidRPr="00A2769F" w:rsidTr="00001B52">
        <w:trPr>
          <w:trHeight w:val="300"/>
        </w:trPr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4358D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mputed against model Y=Mean(Y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8D3" w:rsidRPr="004358D3" w:rsidRDefault="004358D3" w:rsidP="00435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4358D3" w:rsidRDefault="004358D3">
      <w:pPr>
        <w:rPr>
          <w:lang w:val="en-US"/>
        </w:rPr>
      </w:pPr>
    </w:p>
    <w:p w:rsidR="00651230" w:rsidRDefault="00001B52">
      <w:pPr>
        <w:rPr>
          <w:lang w:val="en-US"/>
        </w:rPr>
      </w:pPr>
      <w:r w:rsidRPr="00001B52">
        <w:rPr>
          <w:b/>
          <w:lang w:val="en-US"/>
        </w:rPr>
        <w:t>Cultivars / Fisher (LSD) / Analysis of the differences between cultivars based on storage root number with</w:t>
      </w:r>
      <w:r>
        <w:rPr>
          <w:b/>
          <w:lang w:val="en-US"/>
        </w:rPr>
        <w:t xml:space="preserve"> a confidence interval of 95%</w:t>
      </w:r>
    </w:p>
    <w:tbl>
      <w:tblPr>
        <w:tblW w:w="7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2275"/>
        <w:gridCol w:w="268"/>
        <w:gridCol w:w="1151"/>
        <w:gridCol w:w="1132"/>
        <w:gridCol w:w="1305"/>
      </w:tblGrid>
      <w:tr w:rsidR="00651230" w:rsidRPr="004358D3" w:rsidTr="003537FA">
        <w:trPr>
          <w:trHeight w:val="300"/>
        </w:trPr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ategory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3537FA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LS means</w:t>
            </w:r>
          </w:p>
          <w:p w:rsidR="00651230" w:rsidRPr="003537FA" w:rsidRDefault="003537FA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537FA">
              <w:rPr>
                <w:rFonts w:ascii="Calibri" w:eastAsia="Times New Roman" w:hAnsi="Calibri" w:cs="Calibri"/>
                <w:color w:val="000000"/>
                <w:lang w:val="en-US" w:eastAsia="fr-FR"/>
              </w:rPr>
              <w:t>(Root storage number)</w:t>
            </w:r>
          </w:p>
        </w:tc>
        <w:tc>
          <w:tcPr>
            <w:tcW w:w="375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Groups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TMS92B/0057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gric-roug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EN/8605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66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Exc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Ntoll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TME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djatindah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Atinwew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651230" w:rsidRPr="004358D3" w:rsidTr="003537F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TMS92/032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333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651230" w:rsidRPr="004358D3" w:rsidTr="003537FA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Oboul-doux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651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A2769F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230" w:rsidRPr="004358D3" w:rsidRDefault="00651230" w:rsidP="00435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58D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</w:tbl>
    <w:p w:rsidR="004358D3" w:rsidRDefault="004358D3">
      <w:pPr>
        <w:rPr>
          <w:lang w:val="en-US"/>
        </w:rPr>
      </w:pPr>
    </w:p>
    <w:p w:rsidR="00435D39" w:rsidRDefault="00435D39">
      <w:pPr>
        <w:rPr>
          <w:lang w:val="en-US"/>
        </w:rPr>
      </w:pPr>
    </w:p>
    <w:p w:rsidR="00435D39" w:rsidRPr="00435D39" w:rsidRDefault="00435D39">
      <w:pPr>
        <w:rPr>
          <w:lang w:val="en-US"/>
        </w:rPr>
      </w:pPr>
    </w:p>
    <w:sectPr w:rsidR="00435D39" w:rsidRPr="00435D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2F6" w:rsidRDefault="003A52F6" w:rsidP="00651230">
      <w:pPr>
        <w:spacing w:after="0" w:line="240" w:lineRule="auto"/>
      </w:pPr>
      <w:r>
        <w:separator/>
      </w:r>
    </w:p>
  </w:endnote>
  <w:endnote w:type="continuationSeparator" w:id="0">
    <w:p w:rsidR="003A52F6" w:rsidRDefault="003A52F6" w:rsidP="00651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2F6" w:rsidRDefault="003A52F6" w:rsidP="00651230">
      <w:pPr>
        <w:spacing w:after="0" w:line="240" w:lineRule="auto"/>
      </w:pPr>
      <w:r>
        <w:separator/>
      </w:r>
    </w:p>
  </w:footnote>
  <w:footnote w:type="continuationSeparator" w:id="0">
    <w:p w:rsidR="003A52F6" w:rsidRDefault="003A52F6" w:rsidP="006512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D39"/>
    <w:rsid w:val="00001B52"/>
    <w:rsid w:val="00032868"/>
    <w:rsid w:val="00090E75"/>
    <w:rsid w:val="000E0D3C"/>
    <w:rsid w:val="0033266F"/>
    <w:rsid w:val="003537FA"/>
    <w:rsid w:val="003A52F6"/>
    <w:rsid w:val="003E0FA9"/>
    <w:rsid w:val="004358D3"/>
    <w:rsid w:val="00435D39"/>
    <w:rsid w:val="004E2B3D"/>
    <w:rsid w:val="005A6247"/>
    <w:rsid w:val="00651230"/>
    <w:rsid w:val="006B1798"/>
    <w:rsid w:val="00981345"/>
    <w:rsid w:val="00A23923"/>
    <w:rsid w:val="00A2769F"/>
    <w:rsid w:val="00B07954"/>
    <w:rsid w:val="00B82922"/>
    <w:rsid w:val="00CA6FEF"/>
    <w:rsid w:val="00FF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B40D06-9AC5-47C7-B46F-C4A77615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81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  <w:jc w:val="both"/>
      <w:outlineLvl w:val="1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51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1230"/>
  </w:style>
  <w:style w:type="paragraph" w:styleId="Pieddepage">
    <w:name w:val="footer"/>
    <w:basedOn w:val="Normal"/>
    <w:link w:val="PieddepageCar"/>
    <w:uiPriority w:val="99"/>
    <w:unhideWhenUsed/>
    <w:rsid w:val="00651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1230"/>
  </w:style>
  <w:style w:type="character" w:customStyle="1" w:styleId="Titre2Car">
    <w:name w:val="Titre 2 Car"/>
    <w:basedOn w:val="Policepardfaut"/>
    <w:link w:val="Titre2"/>
    <w:uiPriority w:val="9"/>
    <w:rsid w:val="00981345"/>
    <w:rPr>
      <w:rFonts w:ascii="Times New Roman" w:eastAsia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0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419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4</cp:revision>
  <dcterms:created xsi:type="dcterms:W3CDTF">2019-11-08T10:38:00Z</dcterms:created>
  <dcterms:modified xsi:type="dcterms:W3CDTF">2019-11-09T17:01:00Z</dcterms:modified>
</cp:coreProperties>
</file>